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ABB4B" w14:textId="2D2F05B5" w:rsidR="00044689" w:rsidRDefault="00044689" w:rsidP="00044689">
      <w:pPr>
        <w:spacing w:line="480" w:lineRule="auto"/>
        <w:rPr>
          <w:rFonts w:eastAsia="Times New Roman"/>
          <w:color w:val="000000"/>
          <w:sz w:val="22"/>
          <w:szCs w:val="22"/>
          <w:lang w:eastAsia="zh-CN"/>
        </w:rPr>
      </w:pPr>
      <w:r>
        <w:rPr>
          <w:rFonts w:eastAsia="Times New Roman"/>
          <w:b/>
          <w:bCs/>
          <w:color w:val="000000"/>
          <w:sz w:val="22"/>
          <w:szCs w:val="22"/>
          <w:lang w:eastAsia="zh-CN"/>
        </w:rPr>
        <w:t xml:space="preserve">Supplementary </w:t>
      </w:r>
      <w:r w:rsidRPr="003A48D6">
        <w:rPr>
          <w:rFonts w:eastAsia="Times New Roman"/>
          <w:b/>
          <w:bCs/>
          <w:color w:val="000000"/>
          <w:sz w:val="22"/>
          <w:szCs w:val="22"/>
          <w:lang w:eastAsia="zh-CN"/>
        </w:rPr>
        <w:t>Table S</w:t>
      </w:r>
      <w:r>
        <w:rPr>
          <w:rFonts w:eastAsia="Times New Roman"/>
          <w:b/>
          <w:bCs/>
          <w:color w:val="000000"/>
          <w:sz w:val="22"/>
          <w:szCs w:val="22"/>
          <w:lang w:eastAsia="zh-CN"/>
        </w:rPr>
        <w:t>3</w:t>
      </w:r>
      <w:r w:rsidRPr="003A48D6">
        <w:rPr>
          <w:rFonts w:eastAsia="Times New Roman"/>
          <w:b/>
          <w:bCs/>
          <w:color w:val="000000"/>
          <w:sz w:val="22"/>
          <w:szCs w:val="22"/>
          <w:lang w:eastAsia="zh-CN"/>
        </w:rPr>
        <w:t xml:space="preserve">. </w:t>
      </w:r>
      <w:r w:rsidRPr="005E5415">
        <w:rPr>
          <w:rFonts w:eastAsia="Times New Roman"/>
          <w:color w:val="000000"/>
          <w:sz w:val="22"/>
          <w:szCs w:val="22"/>
          <w:lang w:eastAsia="zh-CN"/>
        </w:rPr>
        <w:t xml:space="preserve">List of </w:t>
      </w:r>
      <w:r>
        <w:rPr>
          <w:rFonts w:eastAsia="Times New Roman"/>
          <w:color w:val="000000"/>
          <w:sz w:val="22"/>
          <w:szCs w:val="22"/>
          <w:lang w:eastAsia="zh-CN"/>
        </w:rPr>
        <w:t xml:space="preserve">gene product and biological function of </w:t>
      </w:r>
      <w:r w:rsidRPr="005E5415">
        <w:rPr>
          <w:rFonts w:eastAsia="Times New Roman"/>
          <w:color w:val="000000"/>
          <w:sz w:val="22"/>
          <w:szCs w:val="22"/>
          <w:lang w:eastAsia="zh-CN"/>
        </w:rPr>
        <w:t>d</w:t>
      </w:r>
      <w:r w:rsidRPr="003A48D6">
        <w:rPr>
          <w:rFonts w:eastAsia="Times New Roman"/>
          <w:color w:val="000000"/>
          <w:sz w:val="22"/>
          <w:szCs w:val="22"/>
          <w:lang w:eastAsia="zh-CN"/>
        </w:rPr>
        <w:t xml:space="preserve">ifferentially expressed genes (DEGs) </w:t>
      </w:r>
      <w:r w:rsidRPr="00B863D1">
        <w:rPr>
          <w:rFonts w:eastAsia="Times New Roman"/>
          <w:color w:val="000000"/>
          <w:sz w:val="22"/>
          <w:szCs w:val="22"/>
          <w:lang w:eastAsia="zh-CN"/>
        </w:rPr>
        <w:t xml:space="preserve">between </w:t>
      </w:r>
      <w:proofErr w:type="spellStart"/>
      <w:r w:rsidRPr="00B863D1">
        <w:rPr>
          <w:rFonts w:eastAsia="Times New Roman"/>
          <w:color w:val="000000"/>
          <w:sz w:val="22"/>
          <w:szCs w:val="22"/>
          <w:lang w:eastAsia="zh-CN"/>
        </w:rPr>
        <w:t>sugarbeet</w:t>
      </w:r>
      <w:proofErr w:type="spellEnd"/>
      <w:r w:rsidRPr="00B863D1">
        <w:rPr>
          <w:rFonts w:eastAsia="Times New Roman"/>
          <w:color w:val="000000"/>
          <w:sz w:val="22"/>
          <w:szCs w:val="22"/>
          <w:lang w:eastAsia="zh-CN"/>
        </w:rPr>
        <w:t xml:space="preserve"> lines F1004 and F1015 during germination under</w:t>
      </w:r>
      <w:r w:rsidRPr="003A48D6">
        <w:rPr>
          <w:rFonts w:eastAsia="Times New Roman"/>
          <w:color w:val="000000"/>
          <w:sz w:val="22"/>
          <w:szCs w:val="22"/>
          <w:lang w:eastAsia="zh-CN"/>
        </w:rPr>
        <w:t xml:space="preserve"> H</w:t>
      </w:r>
      <w:r w:rsidRPr="003A48D6">
        <w:rPr>
          <w:rFonts w:eastAsia="Times New Roman"/>
          <w:color w:val="000000"/>
          <w:sz w:val="22"/>
          <w:szCs w:val="22"/>
          <w:vertAlign w:val="subscript"/>
          <w:lang w:eastAsia="zh-CN"/>
        </w:rPr>
        <w:t>2</w:t>
      </w:r>
      <w:r w:rsidRPr="003A48D6">
        <w:rPr>
          <w:rFonts w:eastAsia="Times New Roman"/>
          <w:color w:val="000000"/>
          <w:sz w:val="22"/>
          <w:szCs w:val="22"/>
          <w:lang w:eastAsia="zh-CN"/>
        </w:rPr>
        <w:t>O</w:t>
      </w:r>
      <w:r w:rsidRPr="003A48D6">
        <w:rPr>
          <w:rFonts w:eastAsia="Times New Roman"/>
          <w:color w:val="000000"/>
          <w:sz w:val="22"/>
          <w:szCs w:val="22"/>
          <w:vertAlign w:val="subscript"/>
          <w:lang w:eastAsia="zh-CN"/>
        </w:rPr>
        <w:t>2</w:t>
      </w:r>
      <w:r w:rsidRPr="003A48D6">
        <w:rPr>
          <w:rFonts w:eastAsia="Times New Roman"/>
          <w:color w:val="000000"/>
          <w:sz w:val="22"/>
          <w:szCs w:val="22"/>
          <w:lang w:eastAsia="zh-CN"/>
        </w:rPr>
        <w:t xml:space="preserve"> treatment</w:t>
      </w:r>
      <w:r w:rsidRPr="005E5415">
        <w:rPr>
          <w:rFonts w:eastAsia="Times New Roman"/>
          <w:color w:val="000000"/>
          <w:sz w:val="22"/>
          <w:szCs w:val="22"/>
          <w:lang w:eastAsia="zh-CN"/>
        </w:rPr>
        <w:t xml:space="preserve"> </w:t>
      </w:r>
    </w:p>
    <w:tbl>
      <w:tblPr>
        <w:tblW w:w="10170" w:type="dxa"/>
        <w:tblLook w:val="04A0" w:firstRow="1" w:lastRow="0" w:firstColumn="1" w:lastColumn="0" w:noHBand="0" w:noVBand="1"/>
      </w:tblPr>
      <w:tblGrid>
        <w:gridCol w:w="1800"/>
        <w:gridCol w:w="5096"/>
        <w:gridCol w:w="6"/>
        <w:gridCol w:w="3268"/>
      </w:tblGrid>
      <w:tr w:rsidR="00044689" w:rsidRPr="00E3552C" w14:paraId="613542CE" w14:textId="77777777" w:rsidTr="00F1716C">
        <w:trPr>
          <w:trHeight w:val="30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0363" w14:textId="77777777" w:rsidR="00044689" w:rsidRPr="00E3552C" w:rsidRDefault="00044689" w:rsidP="00F1716C">
            <w:pP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G</w:t>
            </w:r>
            <w:r w:rsidRPr="00E3552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ene</w:t>
            </w:r>
            <w:r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 xml:space="preserve"> ID</w:t>
            </w:r>
          </w:p>
        </w:tc>
        <w:tc>
          <w:tcPr>
            <w:tcW w:w="5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ED051" w14:textId="77777777" w:rsidR="00044689" w:rsidRPr="00E3552C" w:rsidRDefault="00044689" w:rsidP="00F1716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Gene product</w:t>
            </w:r>
          </w:p>
        </w:tc>
        <w:tc>
          <w:tcPr>
            <w:tcW w:w="32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AAE16" w14:textId="77777777" w:rsidR="00044689" w:rsidRPr="00E3552C" w:rsidRDefault="00044689" w:rsidP="00F1716C">
            <w:pPr>
              <w:jc w:val="center"/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b/>
                <w:bCs/>
                <w:color w:val="000000"/>
                <w:sz w:val="22"/>
                <w:szCs w:val="22"/>
                <w:lang w:eastAsia="zh-CN"/>
              </w:rPr>
              <w:t>Biological function</w:t>
            </w:r>
          </w:p>
        </w:tc>
      </w:tr>
      <w:tr w:rsidR="00044689" w:rsidRPr="00E3552C" w14:paraId="4AF4CB09" w14:textId="77777777" w:rsidTr="00F1716C">
        <w:trPr>
          <w:trHeight w:val="300"/>
        </w:trPr>
        <w:tc>
          <w:tcPr>
            <w:tcW w:w="6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B73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Genes expressed at a higher level in F1005: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2C0A1" w14:textId="77777777" w:rsidR="00044689" w:rsidRPr="00E3552C" w:rsidRDefault="00044689" w:rsidP="00F1716C">
            <w:pPr>
              <w:rPr>
                <w:rFonts w:eastAsia="Times New Roman"/>
                <w:b/>
                <w:bCs/>
                <w:color w:val="FF0000"/>
                <w:sz w:val="22"/>
                <w:szCs w:val="22"/>
                <w:lang w:eastAsia="zh-CN"/>
              </w:rPr>
            </w:pPr>
          </w:p>
        </w:tc>
      </w:tr>
      <w:tr w:rsidR="00044689" w:rsidRPr="00E3552C" w14:paraId="63B3D48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FD5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17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1A7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L10-interacting MYB domain-containing protein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5C7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3B4B002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6CE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84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4DCE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S-acyltransferase 18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042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ignal transduction</w:t>
            </w:r>
          </w:p>
        </w:tc>
      </w:tr>
      <w:tr w:rsidR="00044689" w:rsidRPr="00E3552C" w14:paraId="22F04AF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24DB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462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BFBA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oot phototropism protein 3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533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ignal transduction</w:t>
            </w:r>
          </w:p>
        </w:tc>
      </w:tr>
      <w:tr w:rsidR="00044689" w:rsidRPr="00E3552C" w14:paraId="05D00BC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9A11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743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6507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LP-like protein 423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CB6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BA-activated signaling pathway</w:t>
            </w:r>
          </w:p>
        </w:tc>
      </w:tr>
      <w:tr w:rsidR="00044689" w:rsidRPr="00E3552C" w14:paraId="234524E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B79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525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38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bable glutathione S-transferase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ar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AE6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uxin-activated signaling pathway</w:t>
            </w:r>
          </w:p>
        </w:tc>
      </w:tr>
      <w:tr w:rsidR="00044689" w:rsidRPr="00E3552C" w14:paraId="797076D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5AD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854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7DB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auxin-binding protein ABP19a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CBF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uxin-activated signaling pathway</w:t>
            </w:r>
          </w:p>
        </w:tc>
      </w:tr>
      <w:tr w:rsidR="00044689" w:rsidRPr="00E3552C" w14:paraId="122AF3A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BC5F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487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311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uxin-responsive protein IAA32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D8F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uxin-activated signaling pathway</w:t>
            </w:r>
          </w:p>
        </w:tc>
      </w:tr>
      <w:tr w:rsidR="00044689" w:rsidRPr="00E3552C" w14:paraId="4A4105A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C2D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09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4BC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7-deoxyloganetin glucosyltransferas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034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5B8F7D6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1998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099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9D3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ATP synthase gamma chain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248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6B9C956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A5E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390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14F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acyl carrier protein 1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FCB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18086A2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D94B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815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54B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caffeic acid 3-O-methyltransferase 2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F70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308276D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7D9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192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7C36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odeine O-demethylase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0D1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2FE4396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5968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64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A2E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granule-bound starch synthase 1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/amyloplastic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245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07BBB10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EA0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874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04A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beta-amyrin synthas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9E9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3A3023D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1F6C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394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4AA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hotosystem I reaction center subunit III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BA2C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295DE8A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58B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201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6BF5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thylakoid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lumenal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16.5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Da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protein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5CA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65E14FD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35B6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813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9D1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serine/threonine-protein kinase STN8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830B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Biosynthesis</w:t>
            </w:r>
          </w:p>
        </w:tc>
      </w:tr>
      <w:tr w:rsidR="00044689" w:rsidRPr="00E3552C" w14:paraId="55B644D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EA6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201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62D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xial regulator YABBY 5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45D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12E9A29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6EE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197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7A2F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BEL1-like homeodomain protein 9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615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3C414DD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605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705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481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PI-anchored protein LLG1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992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12A74FC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A3B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35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CFE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iriformospora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ndica-insensitive protein 2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35F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55100F7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FDA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92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B54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transcriptional regulator SUPERMAN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34D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28C5AC3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E246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186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FA3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xopolygalacturonas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clone GBGA483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699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5022777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71D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197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D1C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36.4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Da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proline-rich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40C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1FE48EC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F357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913558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6A3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eptidyl-prolyl cis-trans isomerase FKBP16-4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216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2B6495C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A67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655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D6D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LRR receptor-like serine/threonine-protein kinase ERECTA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6F2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2219903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758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501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1A3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Werner Syndrome-like exonucleas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2C6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NA replication</w:t>
            </w:r>
          </w:p>
        </w:tc>
      </w:tr>
      <w:tr w:rsidR="00044689" w:rsidRPr="00E3552C" w14:paraId="78402C4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EFF2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354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2FB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21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Da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seed protein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A5E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39B9F4B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F48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515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506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as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-related protein RAB1BV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7C0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1D6C5F0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AD5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508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6CD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-amino-acid transaminase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2A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0D26FAF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772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881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8686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ytosolic sulfotransferase 5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95C4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46853C0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E5B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074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83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utative pentatricopeptide repeat-containing protein At1g12700, mitochondrial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E3F7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3320102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DA2A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113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AC8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utative receptor-like protein kinas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7D2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299AB88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463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440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A5B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utative receptor-like protein kinas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6A2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20D5CE1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FD9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35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950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40S ribosomal protein S2-2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065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60891A0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FE85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lastRenderedPageBreak/>
              <w:t>10490821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18DA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bidirectional sugar transporter SWEET4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FC8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03CAF0F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DEA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605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918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yclic nucleotide-gated ion channel 17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87E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24FD493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A59E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591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761D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basic blue protein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18B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13B28AC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BA0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791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038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NRT1/ PTR FAMILY 5.10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8091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53C948A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EE0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06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348E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ation/</w:t>
            </w:r>
            <w:proofErr w:type="gram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(</w:t>
            </w:r>
            <w:proofErr w:type="gram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+) antiporter 14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B4F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2C5D557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A9A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88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18A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utative ER lumen protein-retaining receptor C28H8.4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8B5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3224D56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7DA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913399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6DC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ukaryotic translation initiation factor 2 subunit beta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396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642E1EB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792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062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F29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triose phosphate/phosphate translocator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00D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36CF838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DA66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64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A4C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amino-acid permease BAT1 homolog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B32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480179D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EFB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63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DF38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P-4 complex subunit mu isoform X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B7D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4763C2E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D18A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395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CB2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MLP-like protein 43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AD8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35DED8B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F94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816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E43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bable disease resistance protein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5F54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09F7440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BCD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606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2CA2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L-ornithine N5-acetyltransferase NATA1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3D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56A5043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8863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99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10FF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utative calcium-transporting ATPase 11, plasma membrane-typ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74D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0BFB1A4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EAC7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608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AEA7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ribulose bisphosphate carboxylase small chain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52B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2FA3D7D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142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923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1865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olygalacturonas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nhibitor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AC35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3B70A82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003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93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24E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LOL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F48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0351262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CAD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399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D3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snakin-2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BF9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2ACBE92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6A4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740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03E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ldehyde dehydrogenase family 2 member B7, mitochondrial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AB2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3963840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A1C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553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523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hotosystem II 22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Da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protein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C20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2584349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7D9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059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C136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eroxidase 19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492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3AF4EE0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63C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829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F57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factor SPEECHLESS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0CC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25A9B08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C54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301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122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rhodanese-like domain-containing protein 10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225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56D69D7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6498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21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2D5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light-harvesting complex-like protein OHP2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205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23CC4CB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AB2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84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38A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chlorophyll a-b binding protein CP29.3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325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5A743D9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86CB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371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F669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ferredoxin-1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C56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730BEC0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561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809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BB5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UDP-glycosyltransferase 79B6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F6E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381F269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FEB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022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75C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DP-glycosyltransferase 87A1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E47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55718DD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411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67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2D4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inactive protein kinase SELMODRAFT_444075-like isoform X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DF4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093A04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81C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524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0F2D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F-box/FBD/LRR-repeat protein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727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DC6DD9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E9B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06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BE4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thylakoid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lumenal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protein TL20.3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C21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92D8A6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F157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987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222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A99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C0E0AF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548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02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E20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236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6F5605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C32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528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6A11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D99E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22D64E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09B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64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804D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08B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715BDC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2D1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92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F9B2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122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D40356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8A6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16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8F1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96D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C3BEB8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A4C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66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58FF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0A66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C6BF3C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7391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623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4FC7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6EE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7695B5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CFB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lastRenderedPageBreak/>
              <w:t>10488940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8E3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E64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5D06CC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8E0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07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449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C76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B50CA5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A95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11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5E6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493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C72A8A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813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208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D0E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522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85C166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373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294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86E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66BA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64F2E0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3F3C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633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50B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6F7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920E77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D88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676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3F5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719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69A749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4A4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727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8461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DC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9941D1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C35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740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AB3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399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3E58DA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8B5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757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705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02F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E08126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F8B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810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5A8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61D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8785E1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D41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913453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2FB3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B27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ED02DD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96A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913488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E11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8B7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230A34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B9A9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913633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C55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D415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F023C5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0AF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27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E78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7C1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14B241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1E0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38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3B3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FDF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0A8C24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56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31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DB7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AE5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A4D295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38B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61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9D0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AF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28D585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590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66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2F6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04F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4C3786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D41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91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9CA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42CB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A9299E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C1E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15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9ED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E6CD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7775F6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CB7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54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D70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7EE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CEA309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D92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39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617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304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4DB99F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FDE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66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855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850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AA8154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521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17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CBAE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C2B5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F4576D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239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26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DC1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E55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EBBA4C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E1B1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28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E45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3D76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F22792C" w14:textId="77777777" w:rsidTr="00F1716C">
        <w:trPr>
          <w:trHeight w:val="300"/>
        </w:trPr>
        <w:tc>
          <w:tcPr>
            <w:tcW w:w="69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FA4D" w14:textId="77777777" w:rsidR="00044689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</w:p>
          <w:p w14:paraId="1A0B22A2" w14:textId="77777777" w:rsidR="00044689" w:rsidRPr="00E3552C" w:rsidRDefault="00044689" w:rsidP="00F1716C">
            <w:pPr>
              <w:rPr>
                <w:rFonts w:eastAsia="Times New Roman"/>
                <w:color w:val="FF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Genes expressed at a higher level in F1004:</w:t>
            </w:r>
          </w:p>
        </w:tc>
        <w:tc>
          <w:tcPr>
            <w:tcW w:w="3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5F58" w14:textId="77777777" w:rsidR="00044689" w:rsidRPr="00E3552C" w:rsidRDefault="00044689" w:rsidP="00F1716C">
            <w:pPr>
              <w:rPr>
                <w:rFonts w:eastAsia="Times New Roman"/>
                <w:b/>
                <w:bCs/>
                <w:color w:val="FF0000"/>
                <w:sz w:val="22"/>
                <w:szCs w:val="22"/>
                <w:lang w:eastAsia="zh-CN"/>
              </w:rPr>
            </w:pPr>
          </w:p>
        </w:tc>
      </w:tr>
      <w:tr w:rsidR="00044689" w:rsidRPr="00E3552C" w14:paraId="72F4220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94C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790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A8F0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transcription factor UNE10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9E8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1F77CB9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DB2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324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4FF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LOB domain-containing protein 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EA18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39AC205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93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663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271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transcription factor DIVARICATA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E12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7851640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1393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992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DE3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TATA-box-binding protein 2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01B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03A03F7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85D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21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313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splicing factor U2af small subunit B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057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138EEB5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33B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89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D74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tein FAR-RED ELONGATED HYPOCOTYL 3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DBD2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4D8199E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6745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560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24D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nkyrin repeat-containing protein At5g02620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F93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4C5CD23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758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160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85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NAC domain-containing protein 72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13D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4B6A98E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109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177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32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bable WRKY transcription factor 46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0034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2334C8F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52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026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6DD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FAR1-RELATED SEQUENCE 5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8E5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007C18C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6CA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72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F4D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bable cyclin-dependent serine/threonine-protein kinase DDB_G0292550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9DD4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1AE99B6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F9EE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86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ED8A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FAR1-RELATED SEQUENCE 5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9B5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697CFFC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3BE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89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D33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FAR1-RELATED SEQUENCE 5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D33E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4FEF001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685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lastRenderedPageBreak/>
              <w:t>10488887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597A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L10-interacting MYB domain-containing protein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284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6987808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593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02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5B8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bable protein arginine N-methyltransferase 3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B3D9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cription regulation</w:t>
            </w:r>
          </w:p>
        </w:tc>
      </w:tr>
      <w:tr w:rsidR="00044689" w:rsidRPr="00E3552C" w14:paraId="3FEBD57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D83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846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796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calmodulin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C3A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ignal transduction</w:t>
            </w:r>
          </w:p>
        </w:tc>
      </w:tr>
      <w:tr w:rsidR="00044689" w:rsidRPr="00E3552C" w14:paraId="5221459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E1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44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ABD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bable inactive receptor-like protein kinas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2D6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ignal transduction</w:t>
            </w:r>
          </w:p>
        </w:tc>
      </w:tr>
      <w:tr w:rsidR="00044689" w:rsidRPr="00E3552C" w14:paraId="4EBA498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CFC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459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1B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G-type lectin S-receptor-like serine/threonine-protein kinas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3FD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ignal transduction</w:t>
            </w:r>
          </w:p>
        </w:tc>
      </w:tr>
      <w:tr w:rsidR="00044689" w:rsidRPr="00E3552C" w14:paraId="3A4875D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79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276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877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3 ubiquitin-protein ligase ZSWIM2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FC93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ignal transduction</w:t>
            </w:r>
          </w:p>
        </w:tc>
      </w:tr>
      <w:tr w:rsidR="00044689" w:rsidRPr="00E3552C" w14:paraId="3F7D725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826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977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E024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ankyrin-1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917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ignal transduction</w:t>
            </w:r>
          </w:p>
        </w:tc>
      </w:tr>
      <w:tr w:rsidR="00044689" w:rsidRPr="00E3552C" w14:paraId="4728BF9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639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09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E000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RNA polymerase II C-terminal domain phosphatase-like 4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3EF8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BA-activated signaling pathway</w:t>
            </w:r>
          </w:p>
        </w:tc>
      </w:tr>
      <w:tr w:rsidR="00044689" w:rsidRPr="00E3552C" w14:paraId="5D40FB3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205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12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7EE2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ethylene-responsive transcription factor ABR1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C5E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BA-activated signaling pathway</w:t>
            </w:r>
          </w:p>
        </w:tc>
      </w:tr>
      <w:tr w:rsidR="00044689" w:rsidRPr="00E3552C" w14:paraId="3925F5C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39D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335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483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thylene-responsive transcription factor ERF054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43E4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BA-activated signaling pathway</w:t>
            </w:r>
          </w:p>
        </w:tc>
      </w:tr>
      <w:tr w:rsidR="00044689" w:rsidRPr="00E3552C" w14:paraId="3ED7DF2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677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380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7B4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O-acyltransferase WSD1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E84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BA-activated signaling pathway</w:t>
            </w:r>
          </w:p>
        </w:tc>
      </w:tr>
      <w:tr w:rsidR="00044689" w:rsidRPr="00E3552C" w14:paraId="3778EAC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B75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78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FB6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dynamin-2B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1F8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BA-activated signaling pathway</w:t>
            </w:r>
          </w:p>
        </w:tc>
      </w:tr>
      <w:tr w:rsidR="00044689" w:rsidRPr="00E3552C" w14:paraId="3A9ED81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61A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89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36A2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em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-like protein GEA6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719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BA-activated signaling pathway</w:t>
            </w:r>
          </w:p>
        </w:tc>
      </w:tr>
      <w:tr w:rsidR="00044689" w:rsidRPr="00E3552C" w14:paraId="0BC627B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4DE9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748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565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EM-like protein 5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1BC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BA-activated signaling pathway</w:t>
            </w:r>
          </w:p>
        </w:tc>
      </w:tr>
      <w:tr w:rsidR="00044689" w:rsidRPr="00E3552C" w14:paraId="7749FE5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8F2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942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EEC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bable F-box protein At5g04010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6B63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-activated signaling pathway</w:t>
            </w:r>
          </w:p>
        </w:tc>
      </w:tr>
      <w:tr w:rsidR="00044689" w:rsidRPr="00E3552C" w14:paraId="70DBB83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B0E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04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4BC5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7-deoxyloganetin glucosyltransferas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772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Biosynthesis </w:t>
            </w:r>
          </w:p>
        </w:tc>
      </w:tr>
      <w:tr w:rsidR="00044689" w:rsidRPr="00E3552C" w14:paraId="3469159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6C5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565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861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7-deoxyloganetin glucosyltransferase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38E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Biosynthesis </w:t>
            </w:r>
          </w:p>
        </w:tc>
      </w:tr>
      <w:tr w:rsidR="00044689" w:rsidRPr="00E3552C" w14:paraId="43995E3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1EB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020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C482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olic acid synthesis protein FOL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9414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Biosynthesis </w:t>
            </w:r>
          </w:p>
        </w:tc>
      </w:tr>
      <w:tr w:rsidR="00044689" w:rsidRPr="00E3552C" w14:paraId="08FD25A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2FC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845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C50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DP-glycosyltransferase 74B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62F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Biosynthesis </w:t>
            </w:r>
          </w:p>
        </w:tc>
      </w:tr>
      <w:tr w:rsidR="00044689" w:rsidRPr="00E3552C" w14:paraId="10E7249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1B1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893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1E0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olyubiquitin 4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33D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catabolic</w:t>
            </w:r>
          </w:p>
        </w:tc>
      </w:tr>
      <w:tr w:rsidR="00044689" w:rsidRPr="00E3552C" w14:paraId="2D77064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66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37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BECA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hosphatidat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cytidylyltransferase 1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BD6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313F402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434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59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31C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OBERON 3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1BC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247C6C0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D5EC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649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CC9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ubtilisin-like protease SBT5.4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A3B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7E1771E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A3C1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29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F50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zinc finger BED domain-containing protein RICESLEEPER 2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2AB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1D0E763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0A2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69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720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zinc finger BED domain-containing protein RICESLEEPER 2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287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6EF30A9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98C1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368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0617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zinc finger BED domain-containing protein RICESLEEPER 4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F50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6849EB0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6F7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13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FB6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uxin transport protein BIG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8FE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7A0F20F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62A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13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A599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auxin transport protein BIG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B7A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15ED850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A72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211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4DE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bable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trigolacton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esterase DAD2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FB4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1BC00E9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1F0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59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464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lysophospholipid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acyltransferase LPEAT1 isoform X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F45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rowth regulation</w:t>
            </w:r>
          </w:p>
        </w:tc>
      </w:tr>
      <w:tr w:rsidR="00044689" w:rsidRPr="00E3552C" w14:paraId="63DE6E6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88C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619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5422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imbrin-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1E9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0F0C7E6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F8CC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29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F90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NA ligase 1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090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4C1F2C6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10F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958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45A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glycosyltransferase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FC54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56D797F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814F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525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E02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asciclin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-like arabinogalactan protein 21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409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3F54A8A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727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321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C03C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tetraspanin-7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17D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36151F5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74A8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67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6BB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herophorin-C2 protein precursor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1DE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0568E57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D57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929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86F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shikimate O-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droxycinnamoyltransferas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26F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16BA6F2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CDB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77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C9F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kinesin-like protein KIN-7O isoform X2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D23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09E5BCF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09D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34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A0E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SIEVE ELEMENT OCCLUSION B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73F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050EFE5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367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lastRenderedPageBreak/>
              <w:t>Novel_G00056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017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zinc finger MYM-type protein 1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1FB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ell cycle and growth</w:t>
            </w:r>
          </w:p>
        </w:tc>
      </w:tr>
      <w:tr w:rsidR="00044689" w:rsidRPr="00E3552C" w14:paraId="7E0AD32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FB05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802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9D1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histone H3.3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D21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NA replication</w:t>
            </w:r>
          </w:p>
        </w:tc>
      </w:tr>
      <w:tr w:rsidR="00044689" w:rsidRPr="00E3552C" w14:paraId="4950A64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7E7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980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B2D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fructan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6-exohydrolas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9AA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7DDE6D5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A34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423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A35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utative beta-galactosidas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7A6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3BEB524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F3E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06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9EC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glucan endo-1,3-beta-glucosidase 8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A77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069E970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043A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02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08A6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serine decarboxylase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78D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49923EC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616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116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3F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EDD8-specific protease 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BDEE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1DE0FDF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EE0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355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299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aspartic proteinase PCS1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04F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Metabolic process</w:t>
            </w:r>
          </w:p>
        </w:tc>
      </w:tr>
      <w:tr w:rsidR="00044689" w:rsidRPr="00E3552C" w14:paraId="767B154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301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10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A46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utative pentatricopeptide repeat-containing protein At5g06400, mitochondrial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AB0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63B3718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DCF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243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361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olichyl-diphosphooligosaccharid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--protein glycosyltransferase subunit STT3A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B64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42C56A7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164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055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46E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AD-box ATP-dependent RNA helicase 10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48A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48A0BE8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2C0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648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93C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tein gar2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2E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56BD61C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92D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80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20CA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WD repeat-containing protein 55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58D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504D739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691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168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6322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tein translation factor SUI1 homolog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2FD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1F1683D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83BB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78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25A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bable tRNA (guanine(26)-</w:t>
            </w:r>
            <w:proofErr w:type="gram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(</w:t>
            </w:r>
            <w:proofErr w:type="gram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2))-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dimethyltransferas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1 isoform X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746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lation modification </w:t>
            </w:r>
          </w:p>
        </w:tc>
      </w:tr>
      <w:tr w:rsidR="00044689" w:rsidRPr="00E3552C" w14:paraId="418D752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418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913462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964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cyl-CoA-binding domain-containing protein 6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064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478DBE8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758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79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328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inesin-like protein KIN-UB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628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652F7BA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84B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266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A4F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organic cation/carnitine transporter 2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6956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7BD7761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83FB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985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0FB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luminum-activated malate transporter 2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12C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739DA39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599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645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63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otassium channel KAT3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676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1BC922B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3C9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852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F57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short-chain dehydrogenase TIC 32,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hloroplastic</w:t>
            </w:r>
            <w:proofErr w:type="spellEnd"/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F88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786E770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BD5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725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1632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BC transporter B family member 9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107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09336DD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EEF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89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F57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SPX domain-containing membrane protein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7C2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ansporter</w:t>
            </w:r>
          </w:p>
        </w:tc>
      </w:tr>
      <w:tr w:rsidR="00044689" w:rsidRPr="00E3552C" w14:paraId="354D5FB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6ED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553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7F4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utative disease resistance protein RGA3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B29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236024E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865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35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541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wall-associated receptor kinase-like 6 isoform X1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15E0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01041DE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8CC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043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E78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mitogen-activated protein kinase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inas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inas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A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472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Defense response </w:t>
            </w:r>
          </w:p>
        </w:tc>
      </w:tr>
      <w:tr w:rsidR="00044689" w:rsidRPr="00E3552C" w14:paraId="4560A4C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11B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382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40B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isocitrate dehydrogenase [NAD] regulatory subunit 1, mitochondrial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2EB7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7624DC7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362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97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B5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bable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aldo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-keto reductase 5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99B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7D9F42F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C88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005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7EB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tropinone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reductase homolog At2g29290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273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2B504C0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E91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789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495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cytochrome P450 71B9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FE8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2E58DC2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3B6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482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CDBF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cytochrome P450 76AD1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89D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16FAE09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250C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23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0E9B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cytochrome P450 CYP72A219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A12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79C855D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6BEE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067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405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galactinol synthase 2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373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1AC5718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5A2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58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2D8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eratin, type II cytoskeletal I-like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68A5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2332EC5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76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354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793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ematode resistance protein-like HSPRO2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F69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32C6BC6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CE4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93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5F5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eroxidase 50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D17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56E6BAF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D24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826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AD6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eroxidase P7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2AB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2651A13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E85F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016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58F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zinc finger protein ZAT12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396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68863C2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025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404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90E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serine/threonine-protein kinase OXI1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92BE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3DB8C9B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E419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82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0CA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galactinol synthase 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929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xidative stress response</w:t>
            </w:r>
          </w:p>
        </w:tc>
      </w:tr>
      <w:tr w:rsidR="00044689" w:rsidRPr="00E3552C" w14:paraId="69E68C7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F250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lastRenderedPageBreak/>
              <w:t>10488349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7C8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stress protein DDR48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2DC3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5CDBC05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4EF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23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AAE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proline-rich receptor-like protein kinase PERK5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4BB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1B7D678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607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580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51B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probable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nucleoredoxin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1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41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7AB5E28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80E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591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573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NAC domain-containing protein 19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44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7CC459A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400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171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7822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heat shock 70 </w:t>
            </w:r>
            <w:proofErr w:type="spellStart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kDa</w:t>
            </w:r>
            <w:proofErr w:type="spellEnd"/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 xml:space="preserve"> protein-like 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6AC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Other stress response</w:t>
            </w:r>
          </w:p>
        </w:tc>
      </w:tr>
      <w:tr w:rsidR="00044689" w:rsidRPr="00E3552C" w14:paraId="46D997C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8EC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44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CDC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4F2F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DD33D7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103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04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224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501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7347E5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30F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81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22E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EF3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28053D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073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386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5041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3C1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001D73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20E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836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B71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25F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D40B2F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1CD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42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D801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464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DCFAD7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D9F8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90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6E3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AC12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D31375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451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98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461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06E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EB5A22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D3C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66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395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hypothetical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3D8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5AE916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A58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880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748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7FBA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5AB5FF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1FB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299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D23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C2A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6B73EE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AF5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452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649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EEA1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01557E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403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8455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7A9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4A90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181101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9CAA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149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2AA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765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E30C85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163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176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63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382E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02AD0A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2F7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182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0AAF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A60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DB76C6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977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339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DFB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587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DD2E45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9A9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344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80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C50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9F76E6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403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20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0FD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3A75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01765D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347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27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52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FD0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E8F68A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B0A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42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82F2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59B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D97653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41E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454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6C2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58B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99EB39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4B2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583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6AD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93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FCAC6D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341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86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876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A94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15810E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E89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695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070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5826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CE3387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D20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824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208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467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BA8115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1DE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834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0DF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873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678AA1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287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89893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477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102E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1B76AE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B5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038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C03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652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A23F2E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0DE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307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B965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24C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E9EF6B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26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582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D36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63F8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B2F259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269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10490660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6EB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AD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FB1D9C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12C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82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59E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D06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AEC1B3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DCFE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36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053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2A0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F164F9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462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03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337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F6A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C738AB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95B8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10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84E7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D71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FB50B6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3D9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70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6D4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9198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A9F070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A96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11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EFD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1A7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C3173D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545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lastRenderedPageBreak/>
              <w:t>Novel_G00325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407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6F3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65B620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5E28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80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7D0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7F0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68943A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4D6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46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3593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26E2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9B19FC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79C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01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0F5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C8C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EC55F2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AB6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81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7B2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DD0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1E1FDC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FC7F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31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FB9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ACE8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64C787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112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91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D0EC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6C1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FF49DE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391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03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ED7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AED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99A5D8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EC4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44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247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BE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CBBCDB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0DB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00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A00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890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18AA29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4B2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29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4D2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63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9479FA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553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25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FB5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F77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DC8AA4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449B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17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DED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5EE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5CC529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1DA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70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C5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B71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0B3D6D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82A4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52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B39C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E8B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129AE9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344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99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3B9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173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E8F9CB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8CD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58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3B27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D54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2B7EA3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B305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50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F44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725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F5A8A3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20B5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01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DE2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F025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C08E07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576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49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6C0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1F6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6254D7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5A3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79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EF6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27F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73F5B9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FDA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20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388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2C2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076C27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962A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00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A6B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29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A73967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07D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15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DC6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7F8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39DBB6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1015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48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ED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60E4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E35110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AB4C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28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509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849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B61B0E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55F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51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D54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D79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49531D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D367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85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A5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768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8AA352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2D2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21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18E7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B45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C0A3AB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51A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66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E20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3F5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983BC5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0C5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96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7CB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669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520952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D3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81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496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B2A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61A071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9C8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11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0036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FFD0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BC5B44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2DF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11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152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4A6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40D379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A20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16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1635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C21E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1DC31F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71A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97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EC6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6DE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25A676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40F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89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6912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B6E1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91EF58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C37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72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9F6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C68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D2F2BB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9AB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3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A56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9911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23F10E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E77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98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EEE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1D9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E1701F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7E9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72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AA6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81C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98D23A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185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60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1FD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4B8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B219A6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D02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10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46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314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3EF22A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50C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lastRenderedPageBreak/>
              <w:t>Novel_G00307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E45A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8D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089E8D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301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15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F6F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5C8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0B8F26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51C8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00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50E6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AD0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B4BA5C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6C3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72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DA5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E2B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4A0CAC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C9B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75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6C2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87E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70396C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81D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35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F21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6C4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0D591D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839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02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429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90C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38507E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B3B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72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EEF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74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EA532C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5EE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91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3F1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B6B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4F286A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64F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92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719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60B0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26D73C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39BF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30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258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7AD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A4427A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B76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88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5B5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9EC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8C43D5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6EE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50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9A3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107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E1E7BC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B8A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32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D9E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05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1D8A20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9BB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89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C98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C25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0BFC11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938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26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94D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7AAC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EF69DD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F0D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64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049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A29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7F82A2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1841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35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2BE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B8F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07A530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62A7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91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8846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52F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470C28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EF9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80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53D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2CC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7650E3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A9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92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A77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E07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FA56DD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E9ED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16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19B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596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78DEC5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091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83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0EEE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FB0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8C0022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0F3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48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778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F39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8470C1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65F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64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AAF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FB7B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31E0F0A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6D14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46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84AB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37B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BFB200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3EF3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48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D39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5A2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332B6A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47B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38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619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97B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5162F0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F6B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23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A05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565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B69EC1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E67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11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D1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72E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4CB830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293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77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B8C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CB6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264AC7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C396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28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511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EC7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018BBA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8AC3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71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39E2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5F1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E40AD1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46AB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67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941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178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50BF6E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531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87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AB8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B59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5D15C4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240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99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1E0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DBF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EDC74F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04A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88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6ED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6E99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9082EE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EE2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24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913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70D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110697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705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00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06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678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09B6D0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335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18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0BD9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198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D1018B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20E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40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4E75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C52C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459C33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494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34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99F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4D4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7752211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2B25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15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1085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94BF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59675B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DB5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lastRenderedPageBreak/>
              <w:t>Novel_G00208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5BE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3E1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8AF06D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BFB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22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ED6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6AE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EDE7DA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628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53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431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87FD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0C49E0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623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46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0673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BDD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1ED52B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3F9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58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4B97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88E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1CB7210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60C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13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FA7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C18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17E195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C7DA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48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A95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7DA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451395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AB2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42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5AAA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4DB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DB6DCA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2C29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19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BC80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435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81479A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1B00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83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BB4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320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94B1E2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BFB9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91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EC3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84A6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666F41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4B48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64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DAD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BD06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9E5498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9C5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73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F08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328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C4AB57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3898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36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EE73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807A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9B5BB0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04C4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60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20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1D4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FEA0BA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E90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00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006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D02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549E64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5C6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35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F23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74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8A489A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D617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91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FA1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7EDA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89F45E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22F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94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DF2F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9EC6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6BB2F0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70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24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5F5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44E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9996E7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D75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97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DF0F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EA7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3C0355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642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80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253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3CB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7C24E7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BC2D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97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A9B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C13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69499F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67D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29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EAD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DDD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DAD71A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33AD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76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7CE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8CD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A05E9F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8B3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18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35A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B5C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5A4AA34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6B9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71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746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F1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AEA91F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5F9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85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D1E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F91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D25240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7E51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705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D900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B1D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274F06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E13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66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A4D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E6F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AD1CC43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E65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68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C84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5581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861B365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18F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59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2BB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508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9BA7909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0DC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48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185D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565A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D06FA08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22A49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99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CE81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B5B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4404B29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2B74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391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3B3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7776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4D62F5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65EB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07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87E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07E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D839786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F13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26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C0E3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A21E8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9670A4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CC2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649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C607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717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660D649F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C932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230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D56DB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A0BA5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717160AD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23FF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2367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A74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5C9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0CF8B48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B9C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61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7EC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96EC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F82E9B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5BE3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822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D9D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03CA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14F11B72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1925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38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853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9AF2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11C1B5E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69C9D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lastRenderedPageBreak/>
              <w:t>Novel_G002768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EF5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5320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2D671C17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B82C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4214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2D5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A677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7E3C35C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77B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0463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A89E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C5AC9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3BE46A0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814E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1726</w:t>
            </w:r>
          </w:p>
        </w:tc>
        <w:tc>
          <w:tcPr>
            <w:tcW w:w="5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61DA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E434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  <w:tr w:rsidR="00044689" w:rsidRPr="00E3552C" w14:paraId="5C29380B" w14:textId="77777777" w:rsidTr="00F1716C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508F4" w14:textId="77777777" w:rsidR="00044689" w:rsidRPr="00E3552C" w:rsidRDefault="00044689" w:rsidP="00F1716C">
            <w:pPr>
              <w:rPr>
                <w:rFonts w:eastAsia="Times New Roman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sz w:val="22"/>
                <w:szCs w:val="22"/>
                <w:lang w:eastAsia="zh-CN"/>
              </w:rPr>
              <w:t>Novel_G003714</w:t>
            </w:r>
          </w:p>
        </w:tc>
        <w:tc>
          <w:tcPr>
            <w:tcW w:w="5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55421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characterized protein</w:t>
            </w:r>
          </w:p>
        </w:tc>
        <w:tc>
          <w:tcPr>
            <w:tcW w:w="32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94783" w14:textId="77777777" w:rsidR="00044689" w:rsidRPr="00E3552C" w:rsidRDefault="00044689" w:rsidP="00F1716C">
            <w:pPr>
              <w:rPr>
                <w:rFonts w:eastAsia="Times New Roman"/>
                <w:color w:val="000000"/>
                <w:sz w:val="22"/>
                <w:szCs w:val="22"/>
                <w:lang w:eastAsia="zh-CN"/>
              </w:rPr>
            </w:pPr>
            <w:r w:rsidRPr="00E3552C">
              <w:rPr>
                <w:rFonts w:eastAsia="Times New Roman"/>
                <w:color w:val="000000"/>
                <w:sz w:val="22"/>
                <w:szCs w:val="22"/>
                <w:lang w:eastAsia="zh-CN"/>
              </w:rPr>
              <w:t>Unknown</w:t>
            </w:r>
          </w:p>
        </w:tc>
      </w:tr>
    </w:tbl>
    <w:p w14:paraId="3457D477" w14:textId="77777777" w:rsidR="00044689" w:rsidRDefault="00044689" w:rsidP="00044689">
      <w:pPr>
        <w:adjustRightInd w:val="0"/>
        <w:snapToGrid w:val="0"/>
        <w:rPr>
          <w:sz w:val="22"/>
          <w:szCs w:val="22"/>
        </w:rPr>
      </w:pPr>
      <w:proofErr w:type="spellStart"/>
      <w:r w:rsidRPr="00825D82">
        <w:rPr>
          <w:rFonts w:eastAsia="Times New Roman"/>
          <w:color w:val="000000"/>
          <w:sz w:val="22"/>
          <w:szCs w:val="22"/>
          <w:vertAlign w:val="superscript"/>
          <w:lang w:eastAsia="zh-CN"/>
        </w:rPr>
        <w:t>a</w:t>
      </w:r>
      <w:r>
        <w:rPr>
          <w:rFonts w:eastAsia="Times New Roman"/>
          <w:color w:val="000000"/>
          <w:sz w:val="22"/>
          <w:szCs w:val="22"/>
        </w:rPr>
        <w:t>Gene</w:t>
      </w:r>
      <w:proofErr w:type="spellEnd"/>
      <w:r>
        <w:rPr>
          <w:rFonts w:eastAsia="Times New Roman"/>
          <w:color w:val="000000"/>
          <w:sz w:val="22"/>
          <w:szCs w:val="22"/>
        </w:rPr>
        <w:t xml:space="preserve"> ID is according to annotation </w:t>
      </w:r>
      <w:proofErr w:type="gramStart"/>
      <w:r>
        <w:rPr>
          <w:rFonts w:eastAsia="Times New Roman"/>
          <w:color w:val="000000"/>
          <w:sz w:val="22"/>
          <w:szCs w:val="22"/>
        </w:rPr>
        <w:t xml:space="preserve">of </w:t>
      </w:r>
      <w:r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RefBeet</w:t>
      </w:r>
      <w:proofErr w:type="spellEnd"/>
      <w:proofErr w:type="gramEnd"/>
      <w:r>
        <w:rPr>
          <w:sz w:val="22"/>
          <w:szCs w:val="22"/>
        </w:rPr>
        <w:t xml:space="preserve"> reference genome (</w:t>
      </w:r>
      <w:r w:rsidRPr="003B0796">
        <w:rPr>
          <w:sz w:val="22"/>
          <w:szCs w:val="22"/>
        </w:rPr>
        <w:t>Dohm et al. 2014)</w:t>
      </w:r>
      <w:r>
        <w:rPr>
          <w:sz w:val="22"/>
          <w:szCs w:val="22"/>
        </w:rPr>
        <w:t xml:space="preserve"> that is available from </w:t>
      </w:r>
      <w:hyperlink r:id="rId5" w:history="1">
        <w:r w:rsidRPr="003B0796">
          <w:rPr>
            <w:rStyle w:val="Hyperlink"/>
            <w:sz w:val="22"/>
            <w:szCs w:val="22"/>
          </w:rPr>
          <w:t>https://www.ncbi.nlm.nih.gov/genome/?term=Beta%20Vulgaris</w:t>
        </w:r>
      </w:hyperlink>
      <w:r>
        <w:rPr>
          <w:sz w:val="22"/>
          <w:szCs w:val="22"/>
        </w:rPr>
        <w:t>. The ID started with “Novel” indicates it is a novel transcript identified in this study.</w:t>
      </w:r>
    </w:p>
    <w:p w14:paraId="234B75F7" w14:textId="77777777" w:rsidR="004108BC" w:rsidRDefault="004108BC"/>
    <w:sectPr w:rsidR="004108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">
    <w:panose1 w:val="02070409020205020404"/>
    <w:charset w:val="00"/>
    <w:family w:val="auto"/>
    <w:notTrueType/>
    <w:pitch w:val="variable"/>
    <w:sig w:usb0="00000003" w:usb1="00000000" w:usb2="00000000" w:usb3="00000000" w:csb0="00000001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9C76D44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6BE0EFC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2DBD64E7"/>
    <w:multiLevelType w:val="hybridMultilevel"/>
    <w:tmpl w:val="88EC3E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3B57AF"/>
    <w:multiLevelType w:val="hybridMultilevel"/>
    <w:tmpl w:val="F85EFA96"/>
    <w:lvl w:ilvl="0" w:tplc="0409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EE55D1"/>
    <w:multiLevelType w:val="hybridMultilevel"/>
    <w:tmpl w:val="FB1C05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1732FF"/>
    <w:multiLevelType w:val="hybridMultilevel"/>
    <w:tmpl w:val="500EC2A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689"/>
    <w:rsid w:val="00044689"/>
    <w:rsid w:val="004108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B0966"/>
  <w15:chartTrackingRefBased/>
  <w15:docId w15:val="{5933D787-B538-4F4E-B1B6-A3C8EC398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689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044689"/>
    <w:pPr>
      <w:keepNext/>
      <w:spacing w:line="340" w:lineRule="atLeast"/>
      <w:outlineLvl w:val="0"/>
    </w:pPr>
    <w:rPr>
      <w:sz w:val="24"/>
    </w:rPr>
  </w:style>
  <w:style w:type="paragraph" w:styleId="Heading2">
    <w:name w:val="heading 2"/>
    <w:basedOn w:val="Normal"/>
    <w:next w:val="Normal"/>
    <w:link w:val="Heading2Char"/>
    <w:qFormat/>
    <w:rsid w:val="00044689"/>
    <w:pPr>
      <w:keepNext/>
      <w:spacing w:line="480" w:lineRule="auto"/>
      <w:outlineLvl w:val="1"/>
    </w:pPr>
    <w:rPr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4689"/>
    <w:rPr>
      <w:rFonts w:ascii="Times New Roman" w:eastAsia="SimSun" w:hAnsi="Times New Roman" w:cs="Times New Roman"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044689"/>
    <w:rPr>
      <w:rFonts w:ascii="Times New Roman" w:eastAsia="SimSun" w:hAnsi="Times New Roman" w:cs="Times New Roman"/>
      <w:b/>
      <w:sz w:val="24"/>
      <w:szCs w:val="20"/>
      <w:lang w:eastAsia="en-US"/>
    </w:rPr>
  </w:style>
  <w:style w:type="paragraph" w:styleId="Footer">
    <w:name w:val="footer"/>
    <w:basedOn w:val="Normal"/>
    <w:link w:val="FooterChar"/>
    <w:rsid w:val="0004468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44689"/>
    <w:rPr>
      <w:rFonts w:ascii="Times New Roman" w:eastAsia="SimSun" w:hAnsi="Times New Roman" w:cs="Times New Roman"/>
      <w:sz w:val="20"/>
      <w:szCs w:val="20"/>
      <w:lang w:eastAsia="en-US"/>
    </w:rPr>
  </w:style>
  <w:style w:type="character" w:styleId="PageNumber">
    <w:name w:val="page number"/>
    <w:rsid w:val="00044689"/>
    <w:rPr>
      <w:rFonts w:cs="Times New Roman"/>
    </w:rPr>
  </w:style>
  <w:style w:type="paragraph" w:styleId="Header">
    <w:name w:val="header"/>
    <w:basedOn w:val="Normal"/>
    <w:link w:val="HeaderChar"/>
    <w:rsid w:val="0004468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044689"/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reference-journal-title2">
    <w:name w:val="reference-journal-title2"/>
    <w:rsid w:val="00044689"/>
    <w:rPr>
      <w:rFonts w:ascii="Arial" w:hAnsi="Arial" w:cs="Arial"/>
      <w:i/>
      <w:iCs/>
      <w:color w:val="333333"/>
      <w:sz w:val="18"/>
      <w:szCs w:val="18"/>
    </w:rPr>
  </w:style>
  <w:style w:type="character" w:styleId="LineNumber">
    <w:name w:val="line number"/>
    <w:rsid w:val="00044689"/>
    <w:rPr>
      <w:rFonts w:cs="Times New Roman"/>
    </w:rPr>
  </w:style>
  <w:style w:type="character" w:customStyle="1" w:styleId="pubstitle1">
    <w:name w:val="pubstitle1"/>
    <w:rsid w:val="00044689"/>
    <w:rPr>
      <w:rFonts w:ascii="Arial" w:hAnsi="Arial" w:cs="Times New Roman"/>
      <w:b/>
      <w:bCs/>
      <w:color w:val="333333"/>
      <w:sz w:val="24"/>
      <w:szCs w:val="24"/>
    </w:rPr>
  </w:style>
  <w:style w:type="character" w:customStyle="1" w:styleId="pubslabel1">
    <w:name w:val="pubslabel1"/>
    <w:rsid w:val="00044689"/>
    <w:rPr>
      <w:rFonts w:ascii="Arial" w:hAnsi="Arial" w:cs="Times New Roman"/>
      <w:b/>
      <w:bCs/>
      <w:color w:val="003399"/>
      <w:sz w:val="16"/>
      <w:szCs w:val="16"/>
      <w:u w:val="none"/>
      <w:effect w:val="none"/>
    </w:rPr>
  </w:style>
  <w:style w:type="character" w:styleId="Hyperlink">
    <w:name w:val="Hyperlink"/>
    <w:uiPriority w:val="99"/>
    <w:rsid w:val="00044689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rsid w:val="00044689"/>
    <w:pPr>
      <w:widowControl w:val="0"/>
      <w:spacing w:line="480" w:lineRule="auto"/>
      <w:jc w:val="both"/>
    </w:pPr>
    <w:rPr>
      <w:kern w:val="2"/>
      <w:sz w:val="24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rsid w:val="00044689"/>
    <w:rPr>
      <w:rFonts w:ascii="Times New Roman" w:eastAsia="SimSun" w:hAnsi="Times New Roman" w:cs="Times New Roman"/>
      <w:kern w:val="2"/>
      <w:sz w:val="24"/>
      <w:szCs w:val="24"/>
    </w:rPr>
  </w:style>
  <w:style w:type="paragraph" w:styleId="Caption">
    <w:name w:val="caption"/>
    <w:basedOn w:val="Normal"/>
    <w:next w:val="Normal"/>
    <w:qFormat/>
    <w:rsid w:val="00044689"/>
    <w:rPr>
      <w:b/>
      <w:bCs/>
    </w:rPr>
  </w:style>
  <w:style w:type="paragraph" w:styleId="PlainText">
    <w:name w:val="Plain Text"/>
    <w:basedOn w:val="Normal"/>
    <w:link w:val="PlainTextChar"/>
    <w:rsid w:val="00044689"/>
    <w:rPr>
      <w:rFonts w:ascii="Courier" w:hAnsi="Courier"/>
      <w:sz w:val="24"/>
      <w:szCs w:val="24"/>
    </w:rPr>
  </w:style>
  <w:style w:type="character" w:customStyle="1" w:styleId="PlainTextChar">
    <w:name w:val="Plain Text Char"/>
    <w:basedOn w:val="DefaultParagraphFont"/>
    <w:link w:val="PlainText"/>
    <w:rsid w:val="00044689"/>
    <w:rPr>
      <w:rFonts w:ascii="Courier" w:eastAsia="SimSun" w:hAnsi="Courier" w:cs="Times New Roman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rsid w:val="00044689"/>
    <w:pPr>
      <w:spacing w:line="480" w:lineRule="auto"/>
    </w:pPr>
    <w:rPr>
      <w:rFonts w:ascii="Lucida Grande" w:hAnsi="Lucida Grande"/>
      <w:noProof/>
      <w:color w:val="000000"/>
      <w:sz w:val="26"/>
      <w:lang w:eastAsia="zh-CN"/>
    </w:rPr>
  </w:style>
  <w:style w:type="character" w:customStyle="1" w:styleId="BodyTextIndentChar">
    <w:name w:val="Body Text Indent Char"/>
    <w:basedOn w:val="DefaultParagraphFont"/>
    <w:link w:val="BodyTextIndent"/>
    <w:rsid w:val="00044689"/>
    <w:rPr>
      <w:rFonts w:ascii="Lucida Grande" w:eastAsia="SimSun" w:hAnsi="Lucida Grande" w:cs="Times New Roman"/>
      <w:noProof/>
      <w:color w:val="000000"/>
      <w:sz w:val="26"/>
      <w:szCs w:val="20"/>
    </w:rPr>
  </w:style>
  <w:style w:type="character" w:customStyle="1" w:styleId="BalloonTextChar">
    <w:name w:val="Balloon Text Char"/>
    <w:basedOn w:val="DefaultParagraphFont"/>
    <w:link w:val="BalloonText"/>
    <w:semiHidden/>
    <w:rsid w:val="00044689"/>
    <w:rPr>
      <w:rFonts w:ascii="Lucida Grande" w:eastAsia="SimSun" w:hAnsi="Lucida Grande" w:cs="Times New Roman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semiHidden/>
    <w:rsid w:val="00044689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44689"/>
    <w:rPr>
      <w:rFonts w:ascii="Segoe UI" w:eastAsia="SimSun" w:hAnsi="Segoe UI" w:cs="Segoe UI"/>
      <w:sz w:val="18"/>
      <w:szCs w:val="18"/>
      <w:lang w:eastAsia="en-US"/>
    </w:rPr>
  </w:style>
  <w:style w:type="character" w:customStyle="1" w:styleId="CommentTextChar">
    <w:name w:val="Comment Text Char"/>
    <w:basedOn w:val="DefaultParagraphFont"/>
    <w:link w:val="CommentText"/>
    <w:semiHidden/>
    <w:rsid w:val="00044689"/>
    <w:rPr>
      <w:rFonts w:ascii="Times New Roman" w:eastAsia="SimSun" w:hAnsi="Times New Roman" w:cs="Times New Roman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semiHidden/>
    <w:rsid w:val="00044689"/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044689"/>
    <w:rPr>
      <w:rFonts w:ascii="Times New Roman" w:eastAsia="SimSun" w:hAnsi="Times New Roman" w:cs="Times New Roman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semiHidden/>
    <w:rsid w:val="00044689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044689"/>
    <w:rPr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044689"/>
    <w:rPr>
      <w:rFonts w:ascii="Times New Roman" w:eastAsia="SimSun" w:hAnsi="Times New Roman" w:cs="Times New Roman"/>
      <w:b/>
      <w:bCs/>
      <w:sz w:val="20"/>
      <w:szCs w:val="20"/>
      <w:lang w:eastAsia="en-US"/>
    </w:rPr>
  </w:style>
  <w:style w:type="character" w:customStyle="1" w:styleId="DocumentMapChar">
    <w:name w:val="Document Map Char"/>
    <w:basedOn w:val="DefaultParagraphFont"/>
    <w:link w:val="DocumentMap"/>
    <w:semiHidden/>
    <w:rsid w:val="00044689"/>
    <w:rPr>
      <w:rFonts w:ascii="Tahoma" w:eastAsia="SimSun" w:hAnsi="Tahoma" w:cs="Tahoma"/>
      <w:sz w:val="20"/>
      <w:szCs w:val="20"/>
      <w:shd w:val="clear" w:color="auto" w:fill="000080"/>
      <w:lang w:eastAsia="en-US"/>
    </w:rPr>
  </w:style>
  <w:style w:type="paragraph" w:styleId="DocumentMap">
    <w:name w:val="Document Map"/>
    <w:basedOn w:val="Normal"/>
    <w:link w:val="DocumentMapChar"/>
    <w:semiHidden/>
    <w:rsid w:val="00044689"/>
    <w:pPr>
      <w:shd w:val="clear" w:color="auto" w:fill="000080"/>
    </w:pPr>
    <w:rPr>
      <w:rFonts w:ascii="Tahoma" w:hAnsi="Tahoma" w:cs="Tahoma"/>
    </w:rPr>
  </w:style>
  <w:style w:type="character" w:customStyle="1" w:styleId="DocumentMapChar1">
    <w:name w:val="Document Map Char1"/>
    <w:basedOn w:val="DefaultParagraphFont"/>
    <w:uiPriority w:val="99"/>
    <w:semiHidden/>
    <w:rsid w:val="00044689"/>
    <w:rPr>
      <w:rFonts w:ascii="Segoe UI" w:eastAsia="SimSun" w:hAnsi="Segoe UI" w:cs="Segoe UI"/>
      <w:sz w:val="16"/>
      <w:szCs w:val="16"/>
      <w:lang w:eastAsia="en-US"/>
    </w:rPr>
  </w:style>
  <w:style w:type="paragraph" w:styleId="HTMLPreformatted">
    <w:name w:val="HTML Preformatted"/>
    <w:basedOn w:val="Normal"/>
    <w:link w:val="HTMLPreformattedChar"/>
    <w:uiPriority w:val="99"/>
    <w:rsid w:val="0004468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color w:val="00000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44689"/>
    <w:rPr>
      <w:rFonts w:ascii="Courier New" w:eastAsia="SimSun" w:hAnsi="Courier New" w:cs="Times New Roman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044689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Web2">
    <w:name w:val="Normal (Web)2"/>
    <w:basedOn w:val="Normal"/>
    <w:rsid w:val="00044689"/>
    <w:pPr>
      <w:spacing w:before="100" w:beforeAutospacing="1" w:after="100" w:afterAutospacing="1"/>
    </w:pPr>
    <w:rPr>
      <w:color w:val="444444"/>
      <w:sz w:val="24"/>
      <w:szCs w:val="24"/>
      <w:lang w:eastAsia="zh-CN"/>
    </w:rPr>
  </w:style>
  <w:style w:type="character" w:customStyle="1" w:styleId="cit-auth">
    <w:name w:val="cit-auth"/>
    <w:basedOn w:val="DefaultParagraphFont"/>
    <w:rsid w:val="00044689"/>
  </w:style>
  <w:style w:type="character" w:styleId="FollowedHyperlink">
    <w:name w:val="FollowedHyperlink"/>
    <w:uiPriority w:val="99"/>
    <w:rsid w:val="00044689"/>
    <w:rPr>
      <w:color w:val="800080"/>
      <w:u w:val="single"/>
    </w:rPr>
  </w:style>
  <w:style w:type="paragraph" w:customStyle="1" w:styleId="Default">
    <w:name w:val="Default"/>
    <w:rsid w:val="00044689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US"/>
    </w:rPr>
  </w:style>
  <w:style w:type="paragraph" w:customStyle="1" w:styleId="authorgroup">
    <w:name w:val="authorgroup"/>
    <w:basedOn w:val="Normal"/>
    <w:rsid w:val="00044689"/>
    <w:pPr>
      <w:spacing w:before="100" w:beforeAutospacing="1" w:after="100" w:afterAutospacing="1"/>
    </w:pPr>
    <w:rPr>
      <w:rFonts w:eastAsia="Times New Roman"/>
      <w:b/>
      <w:bCs/>
      <w:sz w:val="24"/>
      <w:szCs w:val="24"/>
    </w:rPr>
  </w:style>
  <w:style w:type="paragraph" w:customStyle="1" w:styleId="ColorfulList-Accent11">
    <w:name w:val="Colorful List - Accent 11"/>
    <w:basedOn w:val="Normal"/>
    <w:uiPriority w:val="34"/>
    <w:qFormat/>
    <w:rsid w:val="00044689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eastAsia="zh-CN"/>
    </w:rPr>
  </w:style>
  <w:style w:type="paragraph" w:styleId="BodyText2">
    <w:name w:val="Body Text 2"/>
    <w:basedOn w:val="Normal"/>
    <w:link w:val="BodyText2Char"/>
    <w:rsid w:val="00044689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044689"/>
    <w:rPr>
      <w:rFonts w:ascii="Times New Roman" w:eastAsia="SimSun" w:hAnsi="Times New Roman" w:cs="Times New Roman"/>
      <w:sz w:val="20"/>
      <w:szCs w:val="20"/>
      <w:lang w:eastAsia="en-US"/>
    </w:rPr>
  </w:style>
  <w:style w:type="paragraph" w:styleId="NormalWeb">
    <w:name w:val="Normal (Web)"/>
    <w:basedOn w:val="Normal"/>
    <w:rsid w:val="00044689"/>
    <w:pPr>
      <w:spacing w:before="100" w:beforeAutospacing="1" w:after="100" w:afterAutospacing="1"/>
    </w:pPr>
    <w:rPr>
      <w:sz w:val="24"/>
      <w:szCs w:val="24"/>
    </w:rPr>
  </w:style>
  <w:style w:type="character" w:customStyle="1" w:styleId="indent21">
    <w:name w:val="indent21"/>
    <w:basedOn w:val="DefaultParagraphFont"/>
    <w:rsid w:val="00044689"/>
  </w:style>
  <w:style w:type="character" w:styleId="Emphasis">
    <w:name w:val="Emphasis"/>
    <w:uiPriority w:val="20"/>
    <w:qFormat/>
    <w:rsid w:val="00044689"/>
    <w:rPr>
      <w:i/>
      <w:iCs/>
    </w:rPr>
  </w:style>
  <w:style w:type="paragraph" w:customStyle="1" w:styleId="msonormal0">
    <w:name w:val="msonormal"/>
    <w:basedOn w:val="Normal"/>
    <w:rsid w:val="0004468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63">
    <w:name w:val="xl63"/>
    <w:basedOn w:val="Normal"/>
    <w:rsid w:val="0004468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64">
    <w:name w:val="xl64"/>
    <w:basedOn w:val="Normal"/>
    <w:rsid w:val="00044689"/>
    <w:pPr>
      <w:spacing w:before="100" w:beforeAutospacing="1" w:after="100" w:afterAutospacing="1"/>
      <w:textAlignment w:val="center"/>
    </w:pPr>
    <w:rPr>
      <w:rFonts w:ascii="Arial" w:eastAsia="Times New Roman" w:hAnsi="Arial" w:cs="Arial"/>
      <w:sz w:val="18"/>
      <w:szCs w:val="18"/>
      <w:lang w:eastAsia="zh-CN"/>
    </w:rPr>
  </w:style>
  <w:style w:type="paragraph" w:customStyle="1" w:styleId="xl65">
    <w:name w:val="xl65"/>
    <w:basedOn w:val="Normal"/>
    <w:rsid w:val="0004468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044689"/>
    <w:pPr>
      <w:spacing w:before="100" w:beforeAutospacing="1" w:after="100" w:afterAutospacing="1"/>
    </w:pPr>
    <w:rPr>
      <w:rFonts w:ascii="Arial" w:eastAsia="Times New Roman" w:hAnsi="Arial" w:cs="Arial"/>
      <w:sz w:val="18"/>
      <w:szCs w:val="18"/>
      <w:lang w:eastAsia="zh-CN"/>
    </w:rPr>
  </w:style>
  <w:style w:type="paragraph" w:customStyle="1" w:styleId="xl67">
    <w:name w:val="xl67"/>
    <w:basedOn w:val="Normal"/>
    <w:rsid w:val="00044689"/>
    <w:pPr>
      <w:spacing w:before="100" w:beforeAutospacing="1" w:after="100" w:afterAutospacing="1"/>
    </w:pPr>
    <w:rPr>
      <w:rFonts w:eastAsia="Times New Roman"/>
      <w:b/>
      <w:bCs/>
      <w:color w:val="FF0000"/>
      <w:sz w:val="24"/>
      <w:szCs w:val="24"/>
      <w:lang w:eastAsia="zh-CN"/>
    </w:rPr>
  </w:style>
  <w:style w:type="paragraph" w:customStyle="1" w:styleId="xl68">
    <w:name w:val="xl68"/>
    <w:basedOn w:val="Normal"/>
    <w:rsid w:val="00044689"/>
    <w:pPr>
      <w:shd w:val="clear" w:color="000000" w:fill="B4C6E7"/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04468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044689"/>
    <w:pPr>
      <w:shd w:val="clear" w:color="000000" w:fill="B4C6E7"/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044689"/>
    <w:pPr>
      <w:spacing w:before="100" w:beforeAutospacing="1" w:after="100" w:afterAutospacing="1"/>
    </w:pPr>
    <w:rPr>
      <w:rFonts w:eastAsia="Times New Roman"/>
      <w:color w:val="FF0000"/>
      <w:sz w:val="24"/>
      <w:szCs w:val="24"/>
      <w:lang w:eastAsia="zh-CN"/>
    </w:rPr>
  </w:style>
  <w:style w:type="paragraph" w:customStyle="1" w:styleId="xl72">
    <w:name w:val="xl72"/>
    <w:basedOn w:val="Normal"/>
    <w:rsid w:val="00044689"/>
    <w:pPr>
      <w:spacing w:before="100" w:beforeAutospacing="1" w:after="100" w:afterAutospacing="1"/>
    </w:pPr>
    <w:rPr>
      <w:rFonts w:eastAsia="Times New Roman"/>
      <w:b/>
      <w:bCs/>
      <w:color w:val="305496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044689"/>
    <w:pPr>
      <w:ind w:left="720"/>
      <w:contextualSpacing/>
    </w:pPr>
  </w:style>
  <w:style w:type="character" w:customStyle="1" w:styleId="mjx-char2">
    <w:name w:val="mjx-char2"/>
    <w:basedOn w:val="DefaultParagraphFont"/>
    <w:rsid w:val="00044689"/>
    <w:rPr>
      <w:vanish w:val="0"/>
      <w:webHidden w:val="0"/>
      <w:specVanish w:val="0"/>
    </w:rPr>
  </w:style>
  <w:style w:type="character" w:customStyle="1" w:styleId="mjxassistivemathml">
    <w:name w:val="mjx_assistive_mathml"/>
    <w:basedOn w:val="DefaultParagraphFont"/>
    <w:rsid w:val="00044689"/>
  </w:style>
  <w:style w:type="paragraph" w:customStyle="1" w:styleId="EndNoteBibliographyTitle">
    <w:name w:val="EndNote Bibliography Title"/>
    <w:basedOn w:val="Normal"/>
    <w:link w:val="EndNoteBibliographyTitleChar"/>
    <w:rsid w:val="0004468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044689"/>
    <w:rPr>
      <w:rFonts w:ascii="Times New Roman" w:eastAsia="SimSun" w:hAnsi="Times New Roman" w:cs="Times New Roman"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044689"/>
  </w:style>
  <w:style w:type="character" w:customStyle="1" w:styleId="EndNoteBibliographyChar">
    <w:name w:val="EndNote Bibliography Char"/>
    <w:basedOn w:val="DefaultParagraphFont"/>
    <w:link w:val="EndNoteBibliography"/>
    <w:rsid w:val="00044689"/>
    <w:rPr>
      <w:rFonts w:ascii="Times New Roman" w:eastAsia="SimSun" w:hAnsi="Times New Roman" w:cs="Times New Roman"/>
      <w:sz w:val="20"/>
      <w:szCs w:val="20"/>
      <w:lang w:eastAsia="en-US"/>
    </w:rPr>
  </w:style>
  <w:style w:type="paragraph" w:customStyle="1" w:styleId="xl73">
    <w:name w:val="xl73"/>
    <w:basedOn w:val="Normal"/>
    <w:rsid w:val="0004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right"/>
      <w:textAlignment w:val="center"/>
    </w:pPr>
    <w:rPr>
      <w:rFonts w:eastAsia="Times New Roman"/>
      <w:color w:val="000000"/>
      <w:sz w:val="24"/>
      <w:szCs w:val="24"/>
      <w:lang w:eastAsia="zh-CN"/>
    </w:rPr>
  </w:style>
  <w:style w:type="paragraph" w:customStyle="1" w:styleId="xl74">
    <w:name w:val="xl74"/>
    <w:basedOn w:val="Normal"/>
    <w:rsid w:val="0004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eastAsia="Times New Roman"/>
      <w:color w:val="000000"/>
      <w:sz w:val="24"/>
      <w:szCs w:val="24"/>
      <w:lang w:eastAsia="zh-CN"/>
    </w:rPr>
  </w:style>
  <w:style w:type="paragraph" w:customStyle="1" w:styleId="xl75">
    <w:name w:val="xl75"/>
    <w:basedOn w:val="Normal"/>
    <w:rsid w:val="0004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04468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77">
    <w:name w:val="xl77"/>
    <w:basedOn w:val="Normal"/>
    <w:rsid w:val="00044689"/>
    <w:pP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78">
    <w:name w:val="xl78"/>
    <w:basedOn w:val="Normal"/>
    <w:rsid w:val="000446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79">
    <w:name w:val="xl79"/>
    <w:basedOn w:val="Normal"/>
    <w:rsid w:val="000446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80">
    <w:name w:val="xl80"/>
    <w:basedOn w:val="Normal"/>
    <w:rsid w:val="0004468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rFonts w:eastAsia="Times New Roman"/>
      <w:sz w:val="24"/>
      <w:szCs w:val="24"/>
      <w:lang w:eastAsia="zh-CN"/>
    </w:rPr>
  </w:style>
  <w:style w:type="paragraph" w:customStyle="1" w:styleId="xl81">
    <w:name w:val="xl81"/>
    <w:basedOn w:val="Normal"/>
    <w:rsid w:val="0004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  <w:style w:type="paragraph" w:customStyle="1" w:styleId="xl82">
    <w:name w:val="xl82"/>
    <w:basedOn w:val="Normal"/>
    <w:rsid w:val="000446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genome/?term=Beta%20Vulgaris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3214</Words>
  <Characters>18326</Characters>
  <Application>Microsoft Office Word</Application>
  <DocSecurity>0</DocSecurity>
  <Lines>152</Lines>
  <Paragraphs>42</Paragraphs>
  <ScaleCrop>false</ScaleCrop>
  <Company/>
  <LinksUpToDate>false</LinksUpToDate>
  <CharactersWithSpaces>2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, Chenggen - ARS</dc:creator>
  <cp:keywords/>
  <dc:description/>
  <cp:lastModifiedBy>Chu, Chenggen - ARS</cp:lastModifiedBy>
  <cp:revision>1</cp:revision>
  <dcterms:created xsi:type="dcterms:W3CDTF">2022-03-23T21:16:00Z</dcterms:created>
  <dcterms:modified xsi:type="dcterms:W3CDTF">2022-03-23T21:16:00Z</dcterms:modified>
</cp:coreProperties>
</file>